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CE0" w:rsidRPr="00A96A92" w:rsidRDefault="00744CE0" w:rsidP="00744CE0">
      <w:pPr>
        <w:spacing w:line="480" w:lineRule="auto"/>
        <w:rPr>
          <w:b/>
          <w:bCs/>
          <w:lang w:val="en-GB"/>
        </w:rPr>
      </w:pPr>
      <w:r w:rsidRPr="00A96A92">
        <w:rPr>
          <w:b/>
          <w:bCs/>
          <w:lang w:val="en-GB"/>
        </w:rPr>
        <w:t xml:space="preserve">Table S1. Reference sequences used to determine the origin of the 454 reads. </w:t>
      </w:r>
    </w:p>
    <w:p w:rsidR="00744CE0" w:rsidRPr="00A96A92" w:rsidRDefault="00744CE0" w:rsidP="00744CE0">
      <w:pPr>
        <w:spacing w:line="480" w:lineRule="auto"/>
        <w:rPr>
          <w:b/>
          <w:bCs/>
          <w:lang w:val="en-GB"/>
        </w:rPr>
      </w:pPr>
    </w:p>
    <w:tbl>
      <w:tblPr>
        <w:tblW w:w="7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840"/>
        <w:gridCol w:w="2540"/>
      </w:tblGrid>
      <w:tr w:rsidR="00744CE0" w:rsidRPr="00A96A92" w:rsidTr="003C7647">
        <w:trPr>
          <w:trHeight w:val="26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</w:rPr>
              <w:t xml:space="preserve">Reference </w:t>
            </w:r>
            <w:proofErr w:type="spellStart"/>
            <w:r w:rsidRPr="00A96A92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b/>
                <w:bCs/>
              </w:rPr>
            </w:pPr>
            <w:proofErr w:type="spellStart"/>
            <w:r w:rsidRPr="00A96A92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b/>
                <w:bCs/>
              </w:rPr>
            </w:pPr>
            <w:r w:rsidRPr="00A96A92">
              <w:rPr>
                <w:b/>
                <w:bCs/>
              </w:rPr>
              <w:t xml:space="preserve">Accession </w:t>
            </w:r>
            <w:proofErr w:type="spellStart"/>
            <w:r w:rsidRPr="00A96A92">
              <w:rPr>
                <w:b/>
                <w:bCs/>
              </w:rPr>
              <w:t>number</w:t>
            </w:r>
            <w:proofErr w:type="spellEnd"/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5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6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9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9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9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GQ3554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GQ3554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GQ3554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chimpanzeeC3HM234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497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illcollinsiHM235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billcollin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2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coatneyiAB354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coatne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35457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cynomolgiAY800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cynomolg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80010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ACBS01001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CBS0100197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AJ2987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J29877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AY282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28292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AY282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28294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AY282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28295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GQ3554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GQ3554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GQ3554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lastRenderedPageBreak/>
              <w:t>PfalciparumKC1753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KC175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alciparum3D7AY2829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28293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354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ie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35457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4441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ie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44413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444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ie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ieldiAB44413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ragileAB4441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fragi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fragileAB44413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7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0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3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3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3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4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4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4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5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6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9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HM2354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40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FJ895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FJ89530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GQ355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6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gaboniGQ355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abo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7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lastRenderedPageBreak/>
              <w:t>PgonderiAB4349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nder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43491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adleriHM235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7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adleriHM2352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8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adleriHM235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9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adleriHM235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1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adleriHM235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7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lacklockiHM2352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B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9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blacklockiHM235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gorB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0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hylobatiAB354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hylobat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35457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inuiGQ3554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inu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8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inuiGQ355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inu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8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inuiAB3545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inu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35457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inuiAB444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inu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44410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knowlesiAY7227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knowles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72279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malariaeAB489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malari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48919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malariaeAB3545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malari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35457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malariaeDRCJGQ3554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malari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DRCJGQ35548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malariae-PttHM235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malariae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4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PttKC1753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malariae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2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ovalecurtisiHQ712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ov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ovalecurtisiAB354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ov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35457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ovalewallikeriHQ712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ov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ovalewallikeriKC175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ov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0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MO454JF923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F92376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MOEBJF923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F92376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lastRenderedPageBreak/>
              <w:t>PpraefalciHM235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7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praefalciHM2352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7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praefalciHM235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29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praefalciHM235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0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praefalciG1HM2352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1HM23527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praefalciG1HM235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praefalcipa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1HM23528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reichenowiAJ251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reichenow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J25194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reichenowiHM235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reichenow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28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reichenowiHM235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reichenow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9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imiovaleAB434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imiov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B43492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ALemurHQ712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Alemu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BLemurHQ712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BLemu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CLemurHQ712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CLemu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DAJ-2004MandrillAY800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Daj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80011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DLemurHQ7120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DLemu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Q712057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spELemurJN1315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sP.ELemu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N13153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AY598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59806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AY598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AY59811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Y177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Y1772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AmouchetiAJX444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6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AmouchetiBJX444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4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AmouchetiCJX444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5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BprimeJX4447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BumbiJX4447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2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ColaJX444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19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lastRenderedPageBreak/>
              <w:t>PvivaxEuropeantravelerJX4447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KarlaJX4447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JX444720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Sal-1NC007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NC007243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-likechimpanzeeGQ355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GQ355481</w:t>
            </w:r>
          </w:p>
        </w:tc>
      </w:tr>
      <w:tr w:rsidR="00744CE0" w:rsidRPr="00A96A92" w:rsidTr="003C7647">
        <w:trPr>
          <w:trHeight w:val="2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-likeGggHM235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HM235311</w:t>
            </w:r>
          </w:p>
        </w:tc>
      </w:tr>
      <w:tr w:rsidR="00744CE0" w:rsidRPr="00A96A92" w:rsidTr="003C7647">
        <w:trPr>
          <w:trHeight w:val="26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Pvivax-likeGggKC1753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  <w:rPr>
                <w:i/>
              </w:rPr>
            </w:pPr>
            <w:proofErr w:type="spellStart"/>
            <w:r w:rsidRPr="00A96A92">
              <w:rPr>
                <w:i/>
              </w:rPr>
              <w:t>P.vivax-lik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44CE0" w:rsidRPr="00A96A92" w:rsidRDefault="00744CE0" w:rsidP="003C7647">
            <w:pPr>
              <w:spacing w:line="480" w:lineRule="auto"/>
            </w:pPr>
            <w:r w:rsidRPr="00A96A92">
              <w:t>KC175317</w:t>
            </w:r>
          </w:p>
        </w:tc>
      </w:tr>
    </w:tbl>
    <w:p w:rsidR="00744CE0" w:rsidRPr="00A96A92" w:rsidRDefault="00744CE0" w:rsidP="00744CE0">
      <w:pPr>
        <w:spacing w:line="480" w:lineRule="auto"/>
        <w:rPr>
          <w:lang w:val="en-GB"/>
        </w:rPr>
      </w:pPr>
    </w:p>
    <w:p w:rsidR="00A63B4A" w:rsidRDefault="00A63B4A">
      <w:bookmarkStart w:id="0" w:name="_GoBack"/>
      <w:bookmarkEnd w:id="0"/>
    </w:p>
    <w:sectPr w:rsidR="00A63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CE0"/>
    <w:rsid w:val="00744CE0"/>
    <w:rsid w:val="00A6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EE9F85-9650-412D-B164-E2E699F6D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C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0</Words>
  <Characters>3689</Characters>
  <Application>Microsoft Office Word</Application>
  <DocSecurity>0</DocSecurity>
  <Lines>30</Lines>
  <Paragraphs>8</Paragraphs>
  <ScaleCrop>false</ScaleCrop>
  <Company>Microsoft</Company>
  <LinksUpToDate>false</LinksUpToDate>
  <CharactersWithSpaces>4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</dc:creator>
  <cp:keywords/>
  <dc:description/>
  <cp:lastModifiedBy>paco</cp:lastModifiedBy>
  <cp:revision>1</cp:revision>
  <dcterms:created xsi:type="dcterms:W3CDTF">2014-12-17T10:41:00Z</dcterms:created>
  <dcterms:modified xsi:type="dcterms:W3CDTF">2014-12-17T10:41:00Z</dcterms:modified>
</cp:coreProperties>
</file>